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A62" w:rsidRDefault="00044A62" w:rsidP="00044A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44A62" w:rsidRDefault="00044A62" w:rsidP="00044A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44A62" w:rsidRPr="00710657" w:rsidRDefault="00044A62" w:rsidP="00044A6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10657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:rsidR="00044A62" w:rsidRPr="004E5721" w:rsidRDefault="00044A62" w:rsidP="00044A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24928037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4E572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E5721">
        <w:rPr>
          <w:rFonts w:ascii="Times New Roman" w:hAnsi="Times New Roman" w:cs="Times New Roman"/>
          <w:sz w:val="20"/>
          <w:szCs w:val="20"/>
        </w:rPr>
        <w:t xml:space="preserve"> List of primers designed and used in this study.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4394"/>
        <w:gridCol w:w="2551"/>
      </w:tblGrid>
      <w:tr w:rsidR="00044A62" w:rsidRPr="004E5721" w:rsidTr="00994000">
        <w:tc>
          <w:tcPr>
            <w:tcW w:w="2127" w:type="dxa"/>
            <w:vAlign w:val="center"/>
          </w:tcPr>
          <w:p w:rsidR="00044A62" w:rsidRPr="00A612BD" w:rsidRDefault="00044A62" w:rsidP="00994000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612B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394" w:type="dxa"/>
            <w:vAlign w:val="center"/>
          </w:tcPr>
          <w:p w:rsidR="00044A62" w:rsidRPr="00A612BD" w:rsidRDefault="00044A62" w:rsidP="00994000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612B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quences</w:t>
            </w:r>
          </w:p>
        </w:tc>
        <w:tc>
          <w:tcPr>
            <w:tcW w:w="2551" w:type="dxa"/>
            <w:vAlign w:val="center"/>
          </w:tcPr>
          <w:p w:rsidR="00044A62" w:rsidRPr="00A612BD" w:rsidRDefault="00044A62" w:rsidP="00994000">
            <w:pPr>
              <w:widowControl w:val="0"/>
              <w:tabs>
                <w:tab w:val="left" w:pos="665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612B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ength (bp)</w:t>
            </w:r>
          </w:p>
        </w:tc>
      </w:tr>
      <w:tr w:rsidR="00044A62" w:rsidTr="00994000">
        <w:tc>
          <w:tcPr>
            <w:tcW w:w="2127" w:type="dxa"/>
          </w:tcPr>
          <w:p w:rsidR="00044A62" w:rsidRPr="00A612BD" w:rsidRDefault="00044A62" w:rsidP="00994000">
            <w:pPr>
              <w:widowControl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2BD">
              <w:rPr>
                <w:rFonts w:ascii="Times New Roman" w:eastAsia="Calibri" w:hAnsi="Times New Roman" w:cs="Times New Roman"/>
                <w:sz w:val="20"/>
                <w:szCs w:val="20"/>
              </w:rPr>
              <w:t>TLR2_F1_F</w:t>
            </w:r>
          </w:p>
        </w:tc>
        <w:tc>
          <w:tcPr>
            <w:tcW w:w="4394" w:type="dxa"/>
          </w:tcPr>
          <w:p w:rsidR="00044A62" w:rsidRPr="00A612BD" w:rsidRDefault="00044A62" w:rsidP="00994000">
            <w:pPr>
              <w:widowControl w:val="0"/>
              <w:jc w:val="both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612BD">
              <w:rPr>
                <w:rFonts w:ascii="Courier New" w:eastAsia="Calibri" w:hAnsi="Courier New" w:cs="Courier New"/>
                <w:sz w:val="20"/>
                <w:szCs w:val="20"/>
              </w:rPr>
              <w:t>5’-CACATGCTTTGTGGACAGC-3’</w:t>
            </w:r>
          </w:p>
        </w:tc>
        <w:tc>
          <w:tcPr>
            <w:tcW w:w="2551" w:type="dxa"/>
          </w:tcPr>
          <w:p w:rsidR="00044A62" w:rsidRPr="00A612BD" w:rsidRDefault="00044A62" w:rsidP="00994000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2B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</w:tr>
      <w:tr w:rsidR="00044A62" w:rsidTr="00994000">
        <w:tc>
          <w:tcPr>
            <w:tcW w:w="2127" w:type="dxa"/>
          </w:tcPr>
          <w:p w:rsidR="00044A62" w:rsidRPr="00A612BD" w:rsidRDefault="00044A62" w:rsidP="00994000">
            <w:pPr>
              <w:widowControl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2BD">
              <w:rPr>
                <w:rFonts w:ascii="Times New Roman" w:eastAsia="Calibri" w:hAnsi="Times New Roman" w:cs="Times New Roman"/>
                <w:sz w:val="20"/>
                <w:szCs w:val="20"/>
              </w:rPr>
              <w:t>TLR2_F1_R</w:t>
            </w:r>
          </w:p>
        </w:tc>
        <w:tc>
          <w:tcPr>
            <w:tcW w:w="4394" w:type="dxa"/>
          </w:tcPr>
          <w:p w:rsidR="00044A62" w:rsidRPr="00A612BD" w:rsidRDefault="00044A62" w:rsidP="00994000">
            <w:pPr>
              <w:widowControl w:val="0"/>
              <w:jc w:val="both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612BD">
              <w:rPr>
                <w:rFonts w:ascii="Courier New" w:eastAsia="Calibri" w:hAnsi="Courier New" w:cs="Courier New"/>
                <w:sz w:val="20"/>
                <w:szCs w:val="20"/>
              </w:rPr>
              <w:t>5’-TCGCCAATTCCATCATGGGTAC-3’</w:t>
            </w:r>
          </w:p>
        </w:tc>
        <w:tc>
          <w:tcPr>
            <w:tcW w:w="2551" w:type="dxa"/>
          </w:tcPr>
          <w:p w:rsidR="00044A62" w:rsidRPr="00A612BD" w:rsidRDefault="00044A62" w:rsidP="00994000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2B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</w:tr>
      <w:tr w:rsidR="00044A62" w:rsidTr="00994000">
        <w:tc>
          <w:tcPr>
            <w:tcW w:w="2127" w:type="dxa"/>
          </w:tcPr>
          <w:p w:rsidR="00044A62" w:rsidRPr="00A612BD" w:rsidRDefault="00044A62" w:rsidP="00994000">
            <w:pPr>
              <w:widowControl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2BD">
              <w:rPr>
                <w:rFonts w:ascii="Times New Roman" w:eastAsia="Calibri" w:hAnsi="Times New Roman" w:cs="Times New Roman"/>
                <w:sz w:val="20"/>
                <w:szCs w:val="20"/>
              </w:rPr>
              <w:t>TLR2_F2_F</w:t>
            </w:r>
          </w:p>
        </w:tc>
        <w:tc>
          <w:tcPr>
            <w:tcW w:w="4394" w:type="dxa"/>
          </w:tcPr>
          <w:p w:rsidR="00044A62" w:rsidRPr="00A612BD" w:rsidRDefault="00044A62" w:rsidP="00994000">
            <w:pPr>
              <w:widowControl w:val="0"/>
              <w:jc w:val="both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612BD">
              <w:rPr>
                <w:rFonts w:ascii="Courier New" w:eastAsia="Calibri" w:hAnsi="Courier New" w:cs="Courier New"/>
                <w:sz w:val="20"/>
                <w:szCs w:val="20"/>
              </w:rPr>
              <w:t>5’-GAAATGTGCAATTCACCGATGA-3’</w:t>
            </w:r>
          </w:p>
        </w:tc>
        <w:tc>
          <w:tcPr>
            <w:tcW w:w="2551" w:type="dxa"/>
          </w:tcPr>
          <w:p w:rsidR="00044A62" w:rsidRPr="00A612BD" w:rsidRDefault="00044A62" w:rsidP="00994000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2B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</w:tr>
      <w:tr w:rsidR="00044A62" w:rsidTr="00994000">
        <w:trPr>
          <w:trHeight w:val="207"/>
        </w:trPr>
        <w:tc>
          <w:tcPr>
            <w:tcW w:w="2127" w:type="dxa"/>
          </w:tcPr>
          <w:p w:rsidR="00044A62" w:rsidRPr="00A612BD" w:rsidRDefault="00044A62" w:rsidP="00994000">
            <w:pPr>
              <w:widowControl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2BD">
              <w:rPr>
                <w:rFonts w:ascii="Times New Roman" w:eastAsia="Calibri" w:hAnsi="Times New Roman" w:cs="Times New Roman"/>
                <w:sz w:val="20"/>
                <w:szCs w:val="20"/>
              </w:rPr>
              <w:t>TLR2_F2_R</w:t>
            </w:r>
          </w:p>
        </w:tc>
        <w:tc>
          <w:tcPr>
            <w:tcW w:w="4394" w:type="dxa"/>
          </w:tcPr>
          <w:p w:rsidR="00044A62" w:rsidRPr="00A612BD" w:rsidRDefault="00044A62" w:rsidP="00994000">
            <w:pPr>
              <w:widowControl w:val="0"/>
              <w:jc w:val="both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612BD">
              <w:rPr>
                <w:rFonts w:ascii="Courier New" w:eastAsia="Calibri" w:hAnsi="Courier New" w:cs="Courier New"/>
                <w:sz w:val="20"/>
                <w:szCs w:val="20"/>
              </w:rPr>
              <w:t>5’-AGGAAGTCACAGGAGCAA-3’</w:t>
            </w:r>
          </w:p>
        </w:tc>
        <w:tc>
          <w:tcPr>
            <w:tcW w:w="2551" w:type="dxa"/>
          </w:tcPr>
          <w:p w:rsidR="00044A62" w:rsidRPr="00A612BD" w:rsidRDefault="00044A62" w:rsidP="00994000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2B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</w:tr>
      <w:tr w:rsidR="00044A62" w:rsidTr="00994000">
        <w:tc>
          <w:tcPr>
            <w:tcW w:w="2127" w:type="dxa"/>
          </w:tcPr>
          <w:p w:rsidR="00044A62" w:rsidRPr="00A612BD" w:rsidRDefault="00044A62" w:rsidP="00994000">
            <w:pPr>
              <w:widowControl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2BD">
              <w:rPr>
                <w:rFonts w:ascii="Times New Roman" w:eastAsia="Calibri" w:hAnsi="Times New Roman" w:cs="Times New Roman"/>
                <w:sz w:val="20"/>
                <w:szCs w:val="20"/>
              </w:rPr>
              <w:t>TLR2_F3_F</w:t>
            </w:r>
          </w:p>
        </w:tc>
        <w:tc>
          <w:tcPr>
            <w:tcW w:w="4394" w:type="dxa"/>
          </w:tcPr>
          <w:p w:rsidR="00044A62" w:rsidRPr="00A612BD" w:rsidRDefault="00044A62" w:rsidP="00994000">
            <w:pPr>
              <w:widowControl w:val="0"/>
              <w:jc w:val="both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612BD">
              <w:rPr>
                <w:rFonts w:ascii="Courier New" w:eastAsia="Calibri" w:hAnsi="Courier New" w:cs="Courier New"/>
                <w:sz w:val="20"/>
                <w:szCs w:val="20"/>
              </w:rPr>
              <w:t>5’-ACTCTACCAGATGCCTCCT-3’</w:t>
            </w:r>
          </w:p>
        </w:tc>
        <w:tc>
          <w:tcPr>
            <w:tcW w:w="2551" w:type="dxa"/>
          </w:tcPr>
          <w:p w:rsidR="00044A62" w:rsidRPr="00A612BD" w:rsidRDefault="00044A62" w:rsidP="00994000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2B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</w:tr>
      <w:tr w:rsidR="00044A62" w:rsidTr="00994000">
        <w:tc>
          <w:tcPr>
            <w:tcW w:w="2127" w:type="dxa"/>
          </w:tcPr>
          <w:p w:rsidR="00044A62" w:rsidRPr="00A612BD" w:rsidRDefault="00044A62" w:rsidP="00994000">
            <w:pPr>
              <w:widowControl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2BD">
              <w:rPr>
                <w:rFonts w:ascii="Times New Roman" w:eastAsia="Calibri" w:hAnsi="Times New Roman" w:cs="Times New Roman"/>
                <w:sz w:val="20"/>
                <w:szCs w:val="20"/>
              </w:rPr>
              <w:t>TLR2_F3_R</w:t>
            </w:r>
          </w:p>
        </w:tc>
        <w:tc>
          <w:tcPr>
            <w:tcW w:w="4394" w:type="dxa"/>
          </w:tcPr>
          <w:p w:rsidR="00044A62" w:rsidRPr="00A612BD" w:rsidRDefault="00044A62" w:rsidP="00994000">
            <w:pPr>
              <w:widowControl w:val="0"/>
              <w:jc w:val="both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A612BD">
              <w:rPr>
                <w:rFonts w:ascii="Courier New" w:eastAsia="Calibri" w:hAnsi="Courier New" w:cs="Courier New"/>
                <w:sz w:val="20"/>
                <w:szCs w:val="20"/>
              </w:rPr>
              <w:t>5’-TAGGACCTTATTGCAGCTCTC-3’</w:t>
            </w:r>
          </w:p>
        </w:tc>
        <w:tc>
          <w:tcPr>
            <w:tcW w:w="2551" w:type="dxa"/>
          </w:tcPr>
          <w:p w:rsidR="00044A62" w:rsidRPr="00A612BD" w:rsidRDefault="00044A62" w:rsidP="00994000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12BD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</w:tr>
    </w:tbl>
    <w:p w:rsidR="00044A62" w:rsidRDefault="00044A62" w:rsidP="00044A62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Times New Roman" w:hAnsi="Times New Roman" w:cs="Times New Roman"/>
          <w:b/>
          <w:sz w:val="20"/>
          <w:szCs w:val="20"/>
        </w:rPr>
      </w:pPr>
    </w:p>
    <w:p w:rsidR="00877A7F" w:rsidRDefault="00877A7F">
      <w:bookmarkStart w:id="1" w:name="_GoBack"/>
      <w:bookmarkEnd w:id="1"/>
    </w:p>
    <w:sectPr w:rsidR="00877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029"/>
    <w:rsid w:val="00044A62"/>
    <w:rsid w:val="00454205"/>
    <w:rsid w:val="00460029"/>
    <w:rsid w:val="00877A7F"/>
    <w:rsid w:val="0095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6F810C-3CD2-4214-B01C-871F2582C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A6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A6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4-01-31T10:26:00Z</dcterms:created>
  <dcterms:modified xsi:type="dcterms:W3CDTF">2024-01-31T10:26:00Z</dcterms:modified>
</cp:coreProperties>
</file>